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32F9" w:rsidRDefault="00DE634B" w:rsidP="009C25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634B">
        <w:rPr>
          <w:rFonts w:ascii="Times New Roman" w:hAnsi="Times New Roman" w:cs="Times New Roman"/>
          <w:lang w:val="en-US"/>
        </w:rPr>
        <w:t>Supplementary table</w:t>
      </w:r>
      <w:r w:rsidR="00C269AB">
        <w:rPr>
          <w:rFonts w:ascii="Times New Roman" w:hAnsi="Times New Roman" w:cs="Times New Roman"/>
          <w:lang w:val="en-US"/>
        </w:rPr>
        <w:t xml:space="preserve"> </w:t>
      </w:r>
      <w:r w:rsidR="0067006D">
        <w:rPr>
          <w:rFonts w:ascii="Times New Roman" w:hAnsi="Times New Roman" w:cs="Times New Roman"/>
          <w:lang w:val="en-US"/>
        </w:rPr>
        <w:t>S</w:t>
      </w:r>
      <w:r w:rsidR="00C269AB">
        <w:rPr>
          <w:rFonts w:ascii="Times New Roman" w:hAnsi="Times New Roman" w:cs="Times New Roman"/>
          <w:lang w:val="en-US"/>
        </w:rPr>
        <w:t>2</w:t>
      </w:r>
      <w:r w:rsidRPr="00DE634B">
        <w:rPr>
          <w:rFonts w:ascii="Times New Roman" w:hAnsi="Times New Roman" w:cs="Times New Roman"/>
          <w:lang w:val="en-US"/>
        </w:rPr>
        <w:t xml:space="preserve"> </w:t>
      </w:r>
      <w:r w:rsidR="00DB4A79">
        <w:rPr>
          <w:rFonts w:ascii="Times New Roman" w:hAnsi="Times New Roman" w:cs="Times New Roman"/>
          <w:lang w:val="en-US"/>
        </w:rPr>
        <w:t>displays</w:t>
      </w:r>
      <w:r w:rsidRPr="00DE634B">
        <w:rPr>
          <w:rFonts w:ascii="Times New Roman" w:hAnsi="Times New Roman" w:cs="Times New Roman"/>
          <w:lang w:val="en-US"/>
        </w:rPr>
        <w:t xml:space="preserve"> the experimentally validated G4</w:t>
      </w:r>
      <w:r>
        <w:rPr>
          <w:rFonts w:ascii="Times New Roman" w:hAnsi="Times New Roman" w:cs="Times New Roman"/>
          <w:lang w:val="en-US"/>
        </w:rPr>
        <w:t xml:space="preserve">s </w:t>
      </w:r>
      <w:r w:rsidR="001476C4">
        <w:rPr>
          <w:rFonts w:ascii="Times New Roman" w:hAnsi="Times New Roman" w:cs="Times New Roman"/>
          <w:lang w:val="en-US"/>
        </w:rPr>
        <w:t>mined</w:t>
      </w:r>
      <w:r>
        <w:rPr>
          <w:rFonts w:ascii="Times New Roman" w:hAnsi="Times New Roman" w:cs="Times New Roman"/>
          <w:lang w:val="en-US"/>
        </w:rPr>
        <w:t xml:space="preserve"> from </w:t>
      </w:r>
      <w:r w:rsidR="001476C4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literature.</w:t>
      </w:r>
      <w:r w:rsidR="00E232F9">
        <w:rPr>
          <w:rFonts w:ascii="Times New Roman" w:hAnsi="Times New Roman" w:cs="Times New Roman"/>
          <w:lang w:val="en-US"/>
        </w:rPr>
        <w:t xml:space="preserve"> </w:t>
      </w:r>
    </w:p>
    <w:p w:rsidR="00E232F9" w:rsidRPr="002B7A8B" w:rsidRDefault="00E232F9" w:rsidP="00E232F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* </w:t>
      </w:r>
      <w:r w:rsidR="009C25AD">
        <w:rPr>
          <w:rFonts w:ascii="Times New Roman" w:hAnsi="Times New Roman" w:cs="Times New Roman"/>
          <w:color w:val="000000" w:themeColor="text1"/>
          <w:lang w:val="en-US"/>
        </w:rPr>
        <w:t>Denot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equence with no predicted quadruplexes.</w:t>
      </w:r>
    </w:p>
    <w:p w:rsidR="00DE634B" w:rsidRDefault="00DE634B">
      <w:pPr>
        <w:rPr>
          <w:rFonts w:ascii="Times New Roman" w:hAnsi="Times New Roman" w:cs="Times New Roman"/>
          <w:lang w:val="en-US"/>
        </w:rPr>
      </w:pPr>
    </w:p>
    <w:p w:rsidR="00DE634B" w:rsidRPr="00DE634B" w:rsidRDefault="00DE634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16"/>
        <w:gridCol w:w="8494"/>
        <w:gridCol w:w="550"/>
      </w:tblGrid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 ID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druplex</w:t>
            </w:r>
          </w:p>
        </w:tc>
        <w:tc>
          <w:tcPr>
            <w:tcW w:w="550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TTAGGGTTAGGGTTAGG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DqT6R6H0","properties":{"formattedCitation":"[1]","plainCitation":"[1]","noteIndex":0},"citationItems":[{"id":512,"uris":["http://zotero.org/users/8877539/items/QGGU85G3"],"itemData":{"id":512,"type":"article-journal","container-title":"Nucleic Acids Research","ISSN":"0305-1048","issue":"1","journalAbbreviation":"Nucleic Acids Research","note":"publisher: Oxford University Press","page":"519-528","title":"Water spines and networks in G-quadruplex structures","volume":"49","author":[{"family":"Li","given":"Kevin"},{"family":"Yatsunyk","given":"Liliya"},{"family":"Neidle","given":"Stephe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GGCGGTGTGGGAATAGGGAA 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hNNg8Vb0","properties":{"formattedCitation":"[1]","plainCitation":"[1]","noteIndex":0},"citationItems":[{"id":512,"uris":["http://zotero.org/users/8877539/items/QGGU85G3"],"itemData":{"id":512,"type":"article-journal","container-title":"Nucleic Acids Research","ISSN":"0305-1048","issue":"1","journalAbbreviation":"Nucleic Acids Research","note":"publisher: Oxford University Press","page":"519-528","title":"Water spines and networks in G-quadruplex structures","volume":"49","author":[{"family":"Li","given":"Kevin"},{"family":"Yatsunyk","given":"Liliya"},{"family":"Neidle","given":"Stephe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TTGGGGTTGGGGTTGGGGTTGGGG 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h1yJcjdY","properties":{"formattedCitation":"[1]","plainCitation":"[1]","noteIndex":0},"citationItems":[{"id":512,"uris":["http://zotero.org/users/8877539/items/QGGU85G3"],"itemData":{"id":512,"type":"article-journal","container-title":"Nucleic Acids Research","ISSN":"0305-1048","issue":"1","journalAbbreviation":"Nucleic Acids Research","note":"publisher: Oxford University Press","page":"519-528","title":"Water spines and networks in G-quadruplex structures","volume":"49","author":[{"family":"Li","given":"Kevin"},{"family":"Yatsunyk","given":"Liliya"},{"family":"Neidle","given":"Stephe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TTGGGGGGGGTTTTGGG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y532AttO","properties":{"formattedCitation":"[1]","plainCitation":"[1]","noteIndex":0},"citationItems":[{"id":512,"uris":["http://zotero.org/users/8877539/items/QGGU85G3"],"itemData":{"id":512,"type":"article-journal","container-title":"Nucleic Acids Research","ISSN":"0305-1048","issue":"1","journalAbbreviation":"Nucleic Acids Research","note":"publisher: Oxford University Press","page":"519-528","title":"Water spines and networks in G-quadruplex structures","volume":"49","author":[{"family":"Li","given":"Kevin"},{"family":"Yatsunyk","given":"Liliya"},{"family":"Neidle","given":"Stephe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TGTGGTGGTGTGGTGGTGGT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mds8ogLp","properties":{"formattedCitation":"[2]","plainCitation":"[2]","noteIndex":0},"citationItems":[{"id":515,"uris":["http://zotero.org/users/8877539/items/XUW9KDE5"],"itemData":{"id":515,"type":"article-journal","container-title":"Nucleic acids research","ISSN":"0305-1048","issue":"3","journalAbbreviation":"Nucleic acids research","note":"publisher: Oxford University Press","page":"1724-1736","title":"Bulges in left-handed G-quadruplexes","volume":"49","author":[{"family":"Das","given":"Poulomi"},{"family":"Ngo","given":"Khac Huy"},{"family":"Winnerdy","given":"Fernaldo Richtia"},{"family":"Maity","given":"Arijit"},{"family":"Bakalar","given":"Blaž"},{"family":"Mechulam","given":"Yves"},{"family":"Schmitt","given":"Emmanuelle"},{"family":"Phan","given":"Anh Tuâ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TGTGTGTGGTGTGGTGGTGGT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ULBoh7sw","properties":{"formattedCitation":"[2]","plainCitation":"[2]","noteIndex":0},"citationItems":[{"id":515,"uris":["http://zotero.org/users/8877539/items/XUW9KDE5"],"itemData":{"id":515,"type":"article-journal","container-title":"Nucleic acids research","ISSN":"0305-1048","issue":"3","journalAbbreviation":"Nucleic acids research","note":"publisher: Oxford University Press","page":"1724-1736","title":"Bulges in left-handed G-quadruplexes","volume":"49","author":[{"family":"Das","given":"Poulomi"},{"family":"Ngo","given":"Khac Huy"},{"family":"Winnerdy","given":"Fernaldo Richtia"},{"family":"Maity","given":"Arijit"},{"family":"Bakalar","given":"Blaž"},{"family":"Mechulam","given":"Yves"},{"family":"Schmitt","given":"Emmanuelle"},{"family":"Phan","given":"Anh Tuâ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TGTGTGTGTGTGTGGTGGTGGT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Z3kAF15z","properties":{"formattedCitation":"[2]","plainCitation":"[2]","noteIndex":0},"citationItems":[{"id":515,"uris":["http://zotero.org/users/8877539/items/XUW9KDE5"],"itemData":{"id":515,"type":"article-journal","container-title":"Nucleic acids research","ISSN":"0305-1048","issue":"3","journalAbbreviation":"Nucleic acids research","note":"publisher: Oxford University Press","page":"1724-1736","title":"Bulges in left-handed G-quadruplexes","volume":"49","author":[{"family":"Das","given":"Poulomi"},{"family":"Ngo","given":"Khac Huy"},{"family":"Winnerdy","given":"Fernaldo Richtia"},{"family":"Maity","given":"Arijit"},{"family":"Bakalar","given":"Blaž"},{"family":"Mechulam","given":"Yves"},{"family":"Schmitt","given":"Emmanuelle"},{"family":"Phan","given":"Anh Tuâ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TGTGTGTGTGTGTGTGGTGGTGGT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OqutX0Kg","properties":{"formattedCitation":"[2]","plainCitation":"[2]","noteIndex":0},"citationItems":[{"id":515,"uris":["http://zotero.org/users/8877539/items/XUW9KDE5"],"itemData":{"id":515,"type":"article-journal","container-title":"Nucleic acids research","ISSN":"0305-1048","issue":"3","journalAbbreviation":"Nucleic acids research","note":"publisher: Oxford University Press","page":"1724-1736","title":"Bulges in left-handed G-quadruplexes","volume":"49","author":[{"family":"Das","given":"Poulomi"},{"family":"Ngo","given":"Khac Huy"},{"family":"Winnerdy","given":"Fernaldo Richtia"},{"family":"Maity","given":"Arijit"},{"family":"Bakalar","given":"Blaž"},{"family":"Mechulam","given":"Yves"},{"family":"Schmitt","given":"Emmanuelle"},{"family":"Phan","given":"Anh Tuân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CGCGCCAGCGGGGTCGGG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J9jTWDTt","properties":{"formattedCitation":"[3]","plainCitation":"[3]","noteIndex":0},"citationItems":[{"id":516,"uris":["http://zotero.org/users/8877539/items/QZBSV4B2"],"itemData":{"id":516,"type":"article-journal","container-title":"Nucleic Acids Research","ISSN":"0305-1048","issue":"19","journalAbbreviation":"Nucleic Acids Research","note":"publisher: Oxford University Press","page":"11162-11171","title":"Coexistence of two quadruplex–duplex hybrids in the PIM1 gene","volume":"48","author":[{"family":"Tan","given":"Derrick JY"},{"family":"Winnerdy","given":"Fernaldo Richtia"},{"family":"Lim","given":"Kah Wai"},{"family":"Phan","given":"Anh Tuân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GGGAGGGCGCGCCAGCGGGGTCGGG 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67requPO","properties":{"formattedCitation":"[3]","plainCitation":"[3]","noteIndex":0},"citationItems":[{"id":516,"uris":["http://zotero.org/users/8877539/items/QZBSV4B2"],"itemData":{"id":516,"type":"article-journal","container-title":"Nucleic Acids Research","ISSN":"0305-1048","issue":"19","journalAbbreviation":"Nucleic Acids Research","note":"publisher: Oxford University Press","page":"11162-11171","title":"Coexistence of two quadruplex–duplex hybrids in the PIM1 gene","volume":"48","author":[{"family":"Tan","given":"Derrick JY"},{"family":"Winnerdy","given":"Fernaldo Richtia"},{"family":"Lim","given":"Kah Wai"},{"family":"Phan","given":"Anh Tuân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GGATCTGAGAATCAGATGTGGGTGGGTGGGT 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cpEoiR8i","properties":{"formattedCitation":"[4]","plainCitation":"[4]","noteIndex":0},"citationItems":[{"id":517,"uris":["http://zotero.org/users/8877539/items/J5PEABXM"],"itemData":{"id":517,"type":"article-journal","container-title":"Nucleic acids research","ISSN":"0305-1048","issue":"18","journalAbbreviation":"Nucleic acids research","note":"publisher: Oxford University Press","page":"10567-10575","title":"Duplex formation in a G-quadruplex bulge","volume":"48","author":[{"family":"Ngoc Nguyen","given":"Thi Quynh"},{"family":"Lim","given":"Kah Wai"},{"family":"Phan","given":"Anh Tuân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GAGGGAGAGGGGCTGGGT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vxyEH533","properties":{"formattedCitation":"[5]","plainCitation":"[5]","noteIndex":0},"citationItems":[{"id":518,"uris":["http://zotero.org/users/8877539/items/XHC2THBV"],"itemData":{"id":518,"type":"article-journal","container-title":"Biochemistry","ISSN":"0006-2960","issue":"17","journalAbbreviation":"Biochemistry","note":"publisher: ACS Publications","page":"1337-1346","title":"First Tandem Repeat of a Potassium Channel KCNN4 Minisatellite Folds into a V-Loop G-Quadruplex Structure","volume":"60","author":[{"family":"Vianney","given":"Yoanes Maria"},{"family":"Weisz","given":"Klaus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GCGGGAGGAAGGGGGCGGGA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YxTyjan2","properties":{"formattedCitation":"[6]","plainCitation":"[6]","noteIndex":0},"citationItems":[{"id":519,"uris":["http://zotero.org/users/8877539/items/RQF942Y9"],"itemData":{"id":519,"type":"article-journal","container-title":"Nucleic Acids Research","ISSN":"0305-1048","issue":"4","journalAbbreviation":"Nucleic Acids Research","note":"publisher: Oxford University Press","page":"2346-2356","title":"Oxidative lesions modulate G-quadruplex stability and structure in the human BCL2 promoter","volume":"49","author":[{"family":"Bielskutė","given":"Stasė"},{"family":"Plavec","given":"Janez"},{"family":"Podbevšek","given":"Peter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AAGGGTGGGA</w:t>
            </w:r>
          </w:p>
        </w:tc>
        <w:tc>
          <w:tcPr>
            <w:tcW w:w="550" w:type="dxa"/>
          </w:tcPr>
          <w:p w:rsidR="00DE634B" w:rsidRPr="00EB3EE9" w:rsidRDefault="001A75BB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6Rkbou1L","properties":{"formattedCitation":"[7]","plainCitation":"[7]","noteIndex":0},"citationItems":[{"id":520,"uris":["http://zotero.org/users/8877539/items/YJR9CQZT"],"itemData":{"id":520,"type":"article-journal","container-title":"Nucleic acids research","ISSN":"0305-1048","issue":"4","journalAbbreviation":"Nucleic acids research","note":"publisher: Oxford University Press","page":"1816-1827","title":"Overlapping but distinct: a new model for G-quadruplex biochemical specificity","volume":"49","author":[{"family":"Volek","given":"Martin"},{"family":"Kolesnikova","given":"Sofia"},{"family":"Svehlova","given":"Katerina"},{"family":"Srb","given":"Pavel"},{"family":"Sgallová","given":"Ráchel"},{"family":"Streckerová","given":"Tereza"},{"family":"Redondo","given":"Juan A"},{"family":"Veverka","given":"Václav"},{"family":"Curtis","given":"Edward A"}],"issued":{"date-parts":[["2021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TGGGACACAGGGGACGGG</w:t>
            </w:r>
          </w:p>
        </w:tc>
        <w:tc>
          <w:tcPr>
            <w:tcW w:w="550" w:type="dxa"/>
          </w:tcPr>
          <w:p w:rsidR="00DE634B" w:rsidRPr="00EB3EE9" w:rsidRDefault="00475A0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UnhBLeWs","properties":{"formattedCitation":"[8]","plainCitation":"[8]","noteIndex":0},"citationItems":[{"id":521,"uris":["http://zotero.org/users/8877539/items/HYSLVPWY"],"itemData":{"id":521,"type":"article-journal","container-title":"Nucleic Acids Research","ISSN":"0305-1048","issue":"18","journalAbbreviation":"Nucleic Acids Research","note":"publisher: Oxford University Press","page":"10555-10566","title":"Locked nucleic acid building blocks as versatile tools for advanced G-quadruplex design","volume":"48","author":[{"family":"Haase","given":"Linn"},{"family":"Weisz","given":"Klaus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8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TGTGGGAAGAGGGAAGA</w:t>
            </w:r>
            <w:r w:rsidR="00CB706E"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AGG</w:t>
            </w:r>
          </w:p>
        </w:tc>
        <w:tc>
          <w:tcPr>
            <w:tcW w:w="550" w:type="dxa"/>
          </w:tcPr>
          <w:p w:rsidR="00DE634B" w:rsidRPr="00EB3EE9" w:rsidRDefault="00475A0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67wTG0mh","properties":{"formattedCitation":"[9]","plainCitation":"[9]","noteIndex":0},"citationItems":[{"id":522,"uris":["http://zotero.org/users/8877539/items/JDUVJZCY"],"itemData":{"id":522,"type":"article-journal","container-title":"Nucleic Acids Research","ISSN":"0305-1048","issue":"16","journalAbbreviation":"Nucleic Acids Research","note":"publisher: Oxford University Press","page":"9336-9345","title":"Structure of two G-quadruplexes in equilibrium in the KRAS promoter","volume":"48","author":[{"family":"Marquevielle","given":"Julien"},{"family":"Robert","given":"Coralie"},{"family":"Lagrabette","given":"Olivier"},{"family":"Wahid","given":"Mona"},{"family":"Bourdoncle","given":"Anne"},{"family":"Xodo","given":"Luigi E"},{"family":"Mergny","given":"Jean-Louis"},{"family":"Salgado","given":"Gilmar F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9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494" w:type="dxa"/>
          </w:tcPr>
          <w:p w:rsidR="00DE634B" w:rsidRPr="00EB3EE9" w:rsidRDefault="001E2F89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TTTGGGAAGAGGGAAGAGGGGGAGG</w:t>
            </w:r>
          </w:p>
        </w:tc>
        <w:tc>
          <w:tcPr>
            <w:tcW w:w="550" w:type="dxa"/>
          </w:tcPr>
          <w:p w:rsidR="00DE634B" w:rsidRPr="00EB3EE9" w:rsidRDefault="00475A0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WwOo8ofM","properties":{"formattedCitation":"[9]","plainCitation":"[9]","noteIndex":0},"citationItems":[{"id":522,"uris":["http://zotero.org/users/8877539/items/JDUVJZCY"],"itemData":{"id":522,"type":"article-journal","container-title":"Nucleic Acids Research","ISSN":"0305-1048","issue":"16","journalAbbreviation":"Nucleic Acids Research","note":"publisher: Oxford University Press","page":"9336-9345","title":"Structure of two G-quadruplexes in equilibrium in the KRAS promoter","volume":"48","author":[{"family":"Marquevielle","given":"Julien"},{"family":"Robert","given":"Coralie"},{"family":"Lagrabette","given":"Olivier"},{"family":"Wahid","given":"Mona"},{"family":"Bourdoncle","given":"Anne"},{"family":"Xodo","given":"Luigi E"},{"family":"Mergny","given":"Jean-Louis"},{"family":"Salgado","given":"Gilmar F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9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DE634B" w:rsidRPr="00EB3EE9" w:rsidRDefault="001E2F89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AGGGGAGGCG</w:t>
            </w:r>
          </w:p>
        </w:tc>
        <w:tc>
          <w:tcPr>
            <w:tcW w:w="550" w:type="dxa"/>
          </w:tcPr>
          <w:p w:rsidR="00DE634B" w:rsidRPr="00EB3EE9" w:rsidRDefault="00475A0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GAVtaQB6","properties":{"formattedCitation":"[10]","plainCitation":"[10]","noteIndex":0},"citationItems":[{"id":523,"uris":["http://zotero.org/users/8877539/items/K2JWCB5I"],"itemData":{"id":523,"type":"article-journal","container-title":"Nucleic Acids Research","ISSN":"0305-1048","issue":"5","journalAbbreviation":"Nucleic Acids Research","note":"publisher: Oxford University Press","page":"2749-2761","title":"GC ends control topology of DNA G-quadruplexes and their cation-dependent assembly","volume":"48","author":[{"family":"Pavc","given":"Daša"},{"family":"Wang","given":"Baifan"},{"family":"Spindler","given":"Lea"},{"family":"Drevenšek-Olenik","given":"Irena"},{"family":"Plavec","given":"Janez"},{"family":"Šket","given":"Primož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CB706E" w:rsidRPr="00EB3EE9" w:rsidRDefault="00CB706E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CB706E" w:rsidRPr="00EB3EE9" w:rsidRDefault="00CB706E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AGGGGAGG</w:t>
            </w:r>
          </w:p>
        </w:tc>
        <w:tc>
          <w:tcPr>
            <w:tcW w:w="550" w:type="dxa"/>
          </w:tcPr>
          <w:p w:rsidR="00CB706E" w:rsidRPr="00EB3EE9" w:rsidRDefault="00E2058E" w:rsidP="00770B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oo4M2vhF","properties":{"formattedCitation":"[10]","plainCitation":"[10]","noteIndex":0},"citationItems":[{"id":523,"uris":["http://zotero.org/users/8877539/items/K2JWCB5I"],"itemData":{"id":523,"type":"article-journal","container-title":"Nucleic Acids Research","ISSN":"0305-1048","issue":"5","journalAbbreviation":"Nucleic Acids Research","note":"publisher: Oxford University Press","page":"2749-2761","title":"GC ends control topology of DNA G-quadruplexes and their cation-dependent assembly","volume":"48","author":[{"family":"Pavc","given":"Daša"},{"family":"Wang","given":"Baifan"},{"family":"Spindler","given":"Lea"},{"family":"Drevenšek-Olenik","given":"Irena"},{"family":"Plavec","given":"Janez"},{"family":"Šket","given":"Primož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TGGGTCAGGGTGGGTGGGACGC</w:t>
            </w:r>
          </w:p>
        </w:tc>
        <w:tc>
          <w:tcPr>
            <w:tcW w:w="550" w:type="dxa"/>
          </w:tcPr>
          <w:p w:rsidR="00DE634B" w:rsidRPr="00EB3EE9" w:rsidRDefault="00E2058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PybxeTuI","properties":{"formattedCitation":"[11]","plainCitation":"[11]","noteIndex":0},"citationItems":[{"id":524,"uris":["http://zotero.org/users/8877539/items/TYCDMPYH"],"itemData":{"id":524,"type":"article-journal","container-title":"Angewandte Chemie International Edition","ISSN":"1433-7851","issue":"32","journalAbbreviation":"Angewandte Chemie International Edition","note":"publisher: Wiley Online Library","page":"11068-11071","title":"Duplex‐guided refolding into novel G‐quadruplex (3+ 1) hybrid conformations","volume":"58","author":[{"family":"Karg","given":"Beatrice"},{"family":"Mohr","given":"Swantje"},{"family":"Weisz","given":"Klaus"}],"issued":{"date-parts":[["2019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1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TGTGGTTGGT</w:t>
            </w:r>
            <w:r w:rsidR="008925DA"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GGTGGTG</w:t>
            </w:r>
          </w:p>
        </w:tc>
        <w:tc>
          <w:tcPr>
            <w:tcW w:w="550" w:type="dxa"/>
          </w:tcPr>
          <w:p w:rsidR="00DE634B" w:rsidRPr="00EB3EE9" w:rsidRDefault="00E2058E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EB3EE9"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yS0X2zt8","properties":{"formattedCitation":"[12]","plainCitation":"[12]","noteIndex":0},"citationItems":[{"id":526,"uris":["http://zotero.org/users/8877539/items/ERZLVHKG"],"itemData":{"id":526,"type":"article-journal","container-title":"Nucleic Acids Research","ISSN":"0305-1048","issue":"15","journalAbbreviation":"Nucleic Acids Research","note":"publisher: Oxford University Press","page":"8272-8281","title":"NMR solution and X-ray crystal structures of a DNA molecule containing both right-and left-handed parallel-stranded G-quadruplexes","volume":"47","author":[{"family":"Winnerdy","given":"Fernaldo Richtia"},{"family":"Bakalar","given":"Blaž"},{"family":"Maity","given":"Arijit"},{"family":"Vandana","given":"J Jeya"},{"family":"Mechulam","given":"Yves"},{"family":"Schmitt","given":"Emmanuelle"},{"family":"Phan","given":"Anh Tuân"}],"issued":{"date-parts":[["2019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EB3EE9"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GGGTTGGGTTGGG</w:t>
            </w:r>
          </w:p>
        </w:tc>
        <w:tc>
          <w:tcPr>
            <w:tcW w:w="550" w:type="dxa"/>
          </w:tcPr>
          <w:p w:rsidR="00DE634B" w:rsidRPr="00EB3EE9" w:rsidRDefault="00EB3EE9" w:rsidP="00EB3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D53LlZdZ","properties":{"formattedCitation":"[13]","plainCitation":"[13]","noteIndex":0},"citationItems":[{"id":525,"uris":["http://zotero.org/users/8877539/items/CNYP76GL"],"itemData":{"id":525,"type":"article-journal","container-title":"PLoS One","ISSN":"1932-6203","issue":"11","journalAbbreviation":"PLoS One","note":"publisher: Public Library of Science San Francisco, CA USA","page":"e0241513","title":"Biophysical and X-ray structural studies of the (GGGTT) 3GGG G-quadruplex in complex with N-methyl mesoporphyrin IX","volume":"15","author":[{"family":"Lin","given":"Linda Yingqi"},{"family":"McCarthy","given":"Sawyer"},{"family":"Powell","given":"Barrett M"},{"family":"Manurung","given":"Yanti"},{"family":"Xiang","given":"Irene M"},{"family":"Dean","given":"William L"},{"family":"Chaires","given":"Brad"},{"family":"Yatsunyk","given":"Liliya A"}],"issued":{"date-parts":[["2020"]]}}}],"schema":"https://github.com/citation-style-language/schema/raw/master/csl-citation.json"} </w:instrTex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B3EE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]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GGTGGGTAGGGTGGGTAA</w:t>
            </w:r>
          </w:p>
        </w:tc>
        <w:tc>
          <w:tcPr>
            <w:tcW w:w="550" w:type="dxa"/>
          </w:tcPr>
          <w:p w:rsidR="00DE634B" w:rsidRPr="00EB3EE9" w:rsidRDefault="00EB3EE9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GK8sM9oD","properties":{"formattedCitation":"[14]","plainCitation":"[14]","noteIndex":0},"citationItems":[{"id":528,"uris":["http://zotero.org/users/8877539/items/V6RVBU7Q"],"itemData":{"id":528,"type":"article-journal","container-title":"Nucleic Acids Research","ISSN":"0305-1048","issue":"22","journalAbbreviation":"Nucleic Acids Research","note":"publisher: Oxford University Press","page":"11931-11942","title":"Structures of 1: 1 and 2: 1 complexes of BMVC and MYC promoter G-quadruplex reveal a mechanism of ligand conformation adjustment for G4-recognition","volume":"47","author":[{"family":"Liu","given":"Wenting"},{"family":"Lin","given":"Clement"},{"family":"Wu","given":"Guanhui"},{"family":"Dai","given":"Jixun"},{"family":"Chang","given":"Ta-Chau"},{"family":"Yang","given":"Danzhou"}],"issued":{"date-parts":[["2019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GAGGGTTTTAGGGTGGGGAAT</w:t>
            </w:r>
          </w:p>
        </w:tc>
        <w:tc>
          <w:tcPr>
            <w:tcW w:w="550" w:type="dxa"/>
          </w:tcPr>
          <w:p w:rsidR="00DE634B" w:rsidRPr="00EB3EE9" w:rsidRDefault="00EB3EE9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LAMFbbvI","properties":{"formattedCitation":"[15]","plainCitation":"[15]","noteIndex":0},"citationItems":[{"id":529,"uris":["http://zotero.org/users/8877539/items/HMB9TIWM"],"itemData":{"id":529,"type":"article-journal","container-title":"ACS omega","ISSN":"2470-1343","issue":"2","journalAbbreviation":"ACS omega","note":"publisher: ACS Publications","page":"2533-2539","title":"Solution structure of a MYC promoter G-quadruplex with 1: 6: 1 loop length","volume":"4","author":[{"family":"Dickerhoff","given":"Jonathan"},{"family":"Onel","given":"Buket"},{"family":"Chen","given":"Luying"},{"family":"Chen","given":"Yuwei"},{"family":"Yang","given":"Danzhou"}],"issued":{"date-parts":[["2019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ACCGGGCAGTGGGCGGG</w:t>
            </w:r>
          </w:p>
        </w:tc>
        <w:tc>
          <w:tcPr>
            <w:tcW w:w="550" w:type="dxa"/>
          </w:tcPr>
          <w:p w:rsidR="00DE634B" w:rsidRPr="00EB3EE9" w:rsidRDefault="00FC0119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Zveq7N2M","properties":{"formattedCitation":"[16]","plainCitation":"[16]","noteIndex":0},"citationItems":[{"id":531,"uris":["http://zotero.org/users/8877539/items/6SMYG2ED"],"itemData":{"id":531,"type":"article-journal","container-title":"Nucleic Acids Research","ISSN":"0305-1048","issue":"3","journalAbbreviation":"Nucleic Acids Research","note":"publisher: Oxford University Press","page":"1120-1130","title":"Cytosine epigenetic modification modulates the formation of an unprecedented G4 structure in the WNT1 promoter","volume":"48","author":[{"family":"Wang","given":"Zi-Fu"},{"family":"Li","given":"Ming-Hao"},{"family":"Chu","given":"I-Te"},{"family":"Winnerdy","given":"Fernaldo R"},{"family":"Phan","given":"Anh T"},{"family":"Chang","given":"Ta-Chau"}],"issued":{"date-parts":[["2020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CACCGGGCAGTGGGCGGG</w:t>
            </w:r>
          </w:p>
        </w:tc>
        <w:tc>
          <w:tcPr>
            <w:tcW w:w="550" w:type="dxa"/>
          </w:tcPr>
          <w:p w:rsidR="00DE634B" w:rsidRPr="00EB3EE9" w:rsidRDefault="00FC0119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GU5mLDPh","properties":{"formattedCitation":"[16]","plainCitation":"[16]","noteIndex":0},"citationItems":[{"id":531,"uris":["http://zotero.org/users/8877539/items/6SMYG2ED"],"itemData":{"id":531,"type":"article-journal","container-title":"Nucleic Acids Research","ISSN":"0305-1048","issue":"3","journalAbbreviation":"Nucleic Acids Research","note":"publisher: Oxford University Press","page":"1120-1130","title":"Cytosine epigenetic modification modulates the formation of an unprecedented G4 structure in the WNT1 promoter","volume":"48","author":[{"family":"Wang","given":"Zi-Fu"},{"family":"Li","given":"Ming-Hao"},{"family":"Chu","given":"I-Te"},{"family":"Winnerdy","given":"Fernaldo R"},{"family":"Phan","given":"Anh T"},{"family":"Chang","given":"Ta-Chau"}],"issued":{"date-parts":[["2020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GTGGTGGTTGTGGTGGTGGTTGT</w:t>
            </w:r>
          </w:p>
        </w:tc>
        <w:tc>
          <w:tcPr>
            <w:tcW w:w="550" w:type="dxa"/>
          </w:tcPr>
          <w:p w:rsidR="00DE634B" w:rsidRPr="00EB3EE9" w:rsidRDefault="00FC0119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KTE4ZGFu","properties":{"formattedCitation":"[17]","plainCitation":"[17]","noteIndex":0},"citationItems":[{"id":532,"uris":["http://zotero.org/users/8877539/items/CAK3XCMI"],"itemData":{"id":532,"type":"article-journal","container-title":"Nucleic Acids Research","ISSN":"0305-1048","issue":"6","journalAbbreviation":"Nucleic Acids Research","note":"publisher: Oxford University Press","page":"3315-3327","title":"Intra-locked G-quadruplex structures formed by irregular DNA G-rich motifs","volume":"48","author":[{"family":"Maity","given":"Arijit"},{"family":"Winnerdy","given":"Fernaldo Richtia"},{"family":"Chang","given":"Weili Denyse"},{"family":"Chen","given":"Gang"},{"family":"Phan","given":"Anh Tuân"}],"issued":{"date-parts":[["2020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TTGGGGTTTTGGGG</w:t>
            </w:r>
          </w:p>
        </w:tc>
        <w:tc>
          <w:tcPr>
            <w:tcW w:w="550" w:type="dxa"/>
          </w:tcPr>
          <w:p w:rsidR="00DE634B" w:rsidRPr="00EB3EE9" w:rsidRDefault="00FA7611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493C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bpU6wlfM","properties":{"formattedCitation":"[18]","plainCitation":"[18]","noteIndex":0},"citationItems":[{"id":533,"uris":["http://zotero.org/users/8877539/items/YGCVS4UR"],"itemData":{"id":533,"type":"article-journal","container-title":"Nucleic acids research","ISSN":"0305-1048","issue":"3","journalAbbreviation":"Nucleic acids research","note":"publisher: Oxford University Press","page":"1544-1556","title":"NMR solution structure of an asymmetric intermolecular leaped V-shape G-quadruplex: selective recognition of the d (G2NG3NG4) sequence motif by a short linear G-rich DNA probe","volume":"47","author":[{"family":"Wan","given":"Chanjuan"},{"family":"Fu","given":"Wenqiang"},{"family":"Jing","given":"Haitao"},{"family":"Zhang","given":"Na"}],"issued":{"date-parts":[["2019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493CB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494" w:type="dxa"/>
          </w:tcPr>
          <w:p w:rsidR="00DE634B" w:rsidRPr="00EB3EE9" w:rsidRDefault="00E73006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ACCCGGGTGAGGGGCGGGGCT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oiVZisKJ","properties":{"formattedCitation":"[19]","plainCitation":"[19]","noteIndex":0},"citationItems":[{"id":534,"uris":["http://zotero.org/users/8877539/items/ELSF2P3W"],"itemData":{"id":534,"type":"article-journal","container-title":"Journal of Biological Chemistry","ISSN":"0021-9258","issue":"23","journalAbbreviation":"Journal of Biological Chemistry","note":"publisher: ASBMB","page":"8947-8955","title":"A putative G-quadruplex structure in the proximal promoter of VEGFR-2 has implications for drug design to inhibit tumor angiogenesis","volume":"293","author":[{"family":"Liu","given":"Yaping"},{"family":"Lan","given":"Wenxian"},{"family":"Wang","given":"Chunxi"},{"family":"Cao","given":"Chunyang"}],"issued":{"date-parts":[["2018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TGGG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mb9861Y2","properties":{"formattedCitation":"[20]","plainCitation":"[20]","noteIndex":0},"citationItems":[{"id":535,"uris":["http://zotero.org/users/8877539/items/QLFTFK8E"],"itemData":{"id":535,"type":"article-journal","container-title":"Chemical science","issue":"1","journalAbbreviation":"Chemical science","note":"publisher: Royal Society of Chemistry","page":"218-226","title":"A chair-type G-quadruplex structure formed by a human telomeric variant DNA in K+ solution","volume":"10","author":[{"family":"Liu","given":"Changdong"},{"family":"Zhou","given":"Bo"},{"family":"Geng","given":"Yanyan"},{"family":"Tam","given":"Dick Yan"},{"family":"Feng","given":"Rui"},{"family":"Miao","given":"Haitao"},{"family":"Xu","given":"Naining"},{"family":"Shi","given":"Xiao"},{"family":"You","given":"Yingying"},{"family":"Hong","given":"Yuning"}],"issued":{"date-parts":[["2019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GCGGAGGGTGGGCCT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IcBqOiLR","properties":{"formattedCitation":"[21]","plainCitation":"[21]","noteIndex":0},"citationItems":[{"id":536,"uris":["http://zotero.org/users/8877539/items/MAYRGAAB"],"itemData":{"id":536,"type":"article-journal","container-title":"Nucleic acids research","ISSN":"0305-1048","issue":"10","journalAbbreviation":"Nucleic acids research","note":"publisher: Oxford University Press","page":"5319-5331","title":"Structure and hydrodynamics of a DNA G-quadruplex with a cytosine bulge","volume":"46","author":[{"family":"Meier","given":"Markus"},{"family":"Moya-Torres","given":"Aniel"},{"family":"Krahn","given":"Natalie J"},{"family":"McDougall","given":"Matthew D"},{"family":"Orriss","given":"George L"},{"family":"McRae","given":"Ewan K S"},{"family":"Booy","given":"Evan P"},{"family":"McEleney","given":"Kevin"},{"family":"Patel","given":"Trushar R"},{"family":"McKenna","given":"Sean A"}],"issued":{"date-parts":[["2018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GGGAGCGAGGG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FVlXlnXz","properties":{"formattedCitation":"[22]","plainCitation":"[22]","noteIndex":0},"citationItems":[{"id":537,"uris":["http://zotero.org/users/8877539/items/IWQ54L9C"],"itemData":{"id":537,"type":"article-journal","container-title":"Nature Communications","ISSN":"2041-1723","issue":"1","journalAbbreviation":"Nature Communications","note":"publisher: Nature Publishing Group UK London","page":"15355","title":"Tetrahelical structural family adopted by AGCGA-rich regulatory DNA regions","volume":"8","author":[{"family":"Kocman","given":"Vojč"},{"family":"Plavec","given":"Janez"}],"issued":{"date-parts":[["2017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TGGTTTTGGTTGG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1nfMyfmL","properties":{"formattedCitation":"[23]","plainCitation":"[23]","noteIndex":0},"citationItems":[{"id":538,"uris":["http://zotero.org/users/8877539/items/XEJS932F"],"itemData":{"id":538,"type":"article-journal","container-title":"Science advances","ISSN":"2375-2548","issue":"8","journalAbbreviation":"Science advances","note":"publisher: American Association for the Advancement of Science","page":"eaat3007","title":"Encoding canonical DNA quadruplex structure","volume":"4","author":[{"family":"Dvorkin","given":"Scarlett A"},{"family":"Karsisiotis","given":"Andreas I"},{"family":"Webba da Silva","given":"Mateus"}],"issued":{"date-parts":[["2018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GGGTGTGGGGACAGGGGTGTGGGG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w4wqllWd","properties":{"formattedCitation":"[24]","plainCitation":"[24]","noteIndex":0},"citationItems":[{"id":445,"uris":["http://zotero.org/users/8877539/items/L2HRE4UB"],"itemData":{"id":445,"type":"article-journal","container-title":"Nucleic acids research","ISSN":"1362-4962","issue":"4","journalAbbreviation":"Nucleic acids research","note":"publisher: Oxford University Press","page":"1746-1759","title":"Re-evaluation of G-quadruplex propensity with G4Hunter","volume":"44","author":[{"family":"Bedrat","given":"Amina"},{"family":"Lacroix","given":"Laurent"},{"family":"Mergny","given":"Jean-Louis"}],"issued":{"date-parts":[["2016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475A0E" w:rsidRPr="00EB3EE9" w:rsidTr="00493CBD">
        <w:tc>
          <w:tcPr>
            <w:tcW w:w="1016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</w:t>
            </w:r>
            <w:r w:rsidR="00CF2852"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494" w:type="dxa"/>
          </w:tcPr>
          <w:p w:rsidR="00DE634B" w:rsidRPr="00EB3EE9" w:rsidRDefault="00DE634B" w:rsidP="00DE63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TGGGGGGGATGTAGGTGGGTT</w:t>
            </w:r>
          </w:p>
        </w:tc>
        <w:tc>
          <w:tcPr>
            <w:tcW w:w="550" w:type="dxa"/>
          </w:tcPr>
          <w:p w:rsidR="00DE634B" w:rsidRPr="00EB3EE9" w:rsidRDefault="00493CBD" w:rsidP="00DE634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CF2852"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75A0E" w:rsidRPr="00EB3EE9" w:rsidTr="00493CBD">
        <w:tc>
          <w:tcPr>
            <w:tcW w:w="1016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6</w:t>
            </w:r>
          </w:p>
        </w:tc>
        <w:tc>
          <w:tcPr>
            <w:tcW w:w="8494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GGAGAAGACGGGCTGGGAGGGCGC</w:t>
            </w:r>
          </w:p>
        </w:tc>
        <w:tc>
          <w:tcPr>
            <w:tcW w:w="550" w:type="dxa"/>
          </w:tcPr>
          <w:p w:rsidR="00CF2852" w:rsidRPr="00EB3EE9" w:rsidRDefault="00493CBD" w:rsidP="00CF285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75A0E" w:rsidRPr="00EB3EE9" w:rsidTr="00493CBD">
        <w:tc>
          <w:tcPr>
            <w:tcW w:w="1016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7</w:t>
            </w:r>
          </w:p>
        </w:tc>
        <w:tc>
          <w:tcPr>
            <w:tcW w:w="8494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AAGAGAAAGGGGCCAGGGCCTGGGA</w:t>
            </w:r>
          </w:p>
        </w:tc>
        <w:tc>
          <w:tcPr>
            <w:tcW w:w="550" w:type="dxa"/>
          </w:tcPr>
          <w:p w:rsidR="00CF2852" w:rsidRPr="00EB3EE9" w:rsidRDefault="00493CBD" w:rsidP="00CF285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75A0E" w:rsidRPr="00EB3EE9" w:rsidTr="00493CBD">
        <w:tc>
          <w:tcPr>
            <w:tcW w:w="1016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8</w:t>
            </w:r>
          </w:p>
        </w:tc>
        <w:tc>
          <w:tcPr>
            <w:tcW w:w="8494" w:type="dxa"/>
          </w:tcPr>
          <w:p w:rsidR="00CF2852" w:rsidRPr="00EB3EE9" w:rsidRDefault="00CF2852" w:rsidP="00CF2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AGGGCGCTGGGAGGAGGG</w:t>
            </w:r>
          </w:p>
        </w:tc>
        <w:tc>
          <w:tcPr>
            <w:tcW w:w="550" w:type="dxa"/>
          </w:tcPr>
          <w:p w:rsidR="00CF2852" w:rsidRPr="00EB3EE9" w:rsidRDefault="00493CBD" w:rsidP="00CF285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ATGGAACCGGGGAGGGCGGCGGGGGGGGGGGG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ATTGGGATTGGGATTGGGT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TGTGGGAAGAGGGAAGAGGGGG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TGTGGGAAGAGGGAAGAGGGGGAGGCA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GGAGGGAGG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TTAGGGGTTAGGGGTTA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TCAGGGTCAGGG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TGGGTGTAAGT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GGGGTAGGGGATAGGGTA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CGTGGTGGGCAAATAACCGGTTGGGGTGGGTCG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4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GCGTTAGGGAAGGGCGTCGAAAGCA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GGGACGGGGGCCGGCGGGCCACGGGCC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q5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AGGTTCGGGGTCGGAGTGGTCCGGAAGGTGGC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AGGTTCGGGGCGGAGTGGTCCGGAAGGTGGC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AGGGGTGGGGGAGGGGTGGGGGA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AGGGCGGGGTGTGGTATGTATTGAGCGTGGTCCGT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GGGCGCGAGGGA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GGGGGGGGGGGGGGCGGGGGAGGGA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GGACACGGAGGGGCGGGCCAGAGGGTC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GGGGACGAACACATATGGGGAAGTGGCTTGGG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5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GGAGAATAGGGGTGG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CGTAATGGTACGATTTGGGAAGTGGCTTGGG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CACGGGCGGAGGAGGTGGGGGGGGGTAGGTGGGTA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TGAAAGGTCTGTTTTTGGGGTTGGTTTGGGTCAA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GGCGGGGAGGGGGGGTC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GGGCGGCTCGGGACGGGGCCCGGGGAGCGTGGGTGGGAC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GGTTGGGCGGGTGGGTTCGCTGGGCAGGGGGCGAGT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CGAGGGGTGGGAGCAGACGGGCT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GTGTTGGGTGTGGGGGT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GTTGGGGCGGGGGGAGCGGGA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6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AACGGGTTCCAGTGTGGGGTCTATCGGGGCGTG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CGCGATGTAGGTATGTGAGGGCGGCGCGGTGGG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GAAAAGTTATCAGGCTGGATGGTAGCTCGGTCGGGGTGGGTGGGTTGGCAAGTC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GAGGAGGGGCGTGGCC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GTAGTGGGGGGACGTA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TGGGACTGGGAC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CGCTGGGA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AGGGTGTAAGTGTGGGA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GTAAGTG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GTAAGTG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7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G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GG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TTGGGATTGGGATTGGGT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AGCGGTGGTGTGGCGGGATCTGGGGTTGTGCGGT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AGGGAGGGAAC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8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GTCAGGGTGGGC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GTCAGGG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GTTGGGG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GTTGGG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TTCAGGG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CGGGAGGAAGG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CGGGAGGAA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AUAGAGAGCGU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CGCGAGGGA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CGGCTCCGGGC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9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GAGGGGGAA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GGTGCTGGGGGTGGAGTGCTGCGTGCTGC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CGGGTGTAAGTGTGGGA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GTAAGTG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GTAAGTG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0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q10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G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GTGTGGGAAGAGGGAAGA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TAGGGCTAGGGC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TAGGGTGGGCCTG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AAAAAGGGGGGGGGGGGGGGGGG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AGGGGAAG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AGGACGCGTAGTGGGGGGCCCATGGTTGT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AGGATAGGGTNTGGAAGGAGGTGCCCC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CTGGGTGCTGTGGGGTC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GGGAGGA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1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ACCGCAAAATGGATAGATGGACCGGGGCACACCGGGTAGGGGTCC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GGGGTTGGGGTT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TTGGGGTTTTGGGGTTTT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ACGGTGGGTAATAAGGGAAGGTAT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AGCATTGGG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AGGGTAGGG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CAGGGTCAGGG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CCTCCAAGGGGTAAAACTTACATGGGATGGTGGGGTCACA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CCTGTCAGGGC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2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GTAAGTG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GTAAGTG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GTAAGTG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GGG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GGGC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3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TTT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TTTTTT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GGGTTTTTTTTTTTTTTTTTTTTTGGG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TTTTTTTTTTTT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GGTTTTTTTTTTTTTTTTTTTTTTTTTTTTTTGG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TGAGAGGTTGAGGGGGTT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TGGGAGGTGATGGGGTA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TGGGTGTGGGT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TGTGGGTGTGTGGGTGT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4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AGGGTTAAGGGTTA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A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AGGGT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AGGGTTAGGGTTAGGGTTAGGG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CAGGGTTCAGGGT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GGGTGTGGG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GGGTTAGGG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GGGTTTTGGG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AGGGTTTAGGGT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5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AA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A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A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C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C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C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G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G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q16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G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T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6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T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AT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A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A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A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C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C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C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CTGTC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CTGTTG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7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CTG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CTTTC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CG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G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G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T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TC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CT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TAA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AC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8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AGCA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A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C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CC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C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G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GC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G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A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19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C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GGGCCTG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GGGCCTG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GGGCCTGTT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GGGCCTTTC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TTGGGTTTGGGTTT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0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TTT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TTTTTTTTT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GGGTTTTTTTTTTTTTTTTTTTTTTTTTTTTTTGGG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TAGGGTTTTAGGGTT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AGGTTAGGTT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ATGTAAGGTTGGAGG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TGTGG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TTAGG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1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TTTGG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GGTTTTGG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GTGGGGGACTGGGGACGGGTATGGGCACACGGTA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AGGTGGGTGGGTGGGGTTGGTTGTTGTTTT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GTAGGGCGGG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q22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GGTGGGTGTAAGT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GGTGGGTGTAAGTGTGGGTGGGT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GGGTGTGGTGGGTGGGGGAGGCATGGTTTTTGGT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GGTTAGGGTTAGGGTTAGGGAT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2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GGGTGGGTCAGGTTTCGG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GGTGGGGGCCCCGAGGGCTGGGGC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GGGGGGCTGGGCAGGGGGGTAACTTT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GGGTGTGCAAGGCGGGTCAACGGGCCTTATTTGGTGCTTAGG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GGTCTAGGGTGGTGGGGT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GGTGGTGAGGGTGGGGA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GGATGTGGGGATGCGGGGGC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CTGGGCGGGAC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TAGTGGGTAAGGGGCGGGAGGGTGACAGGGCGATC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AGGGGAGACACTGGGATCTGAGGGTC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3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AAGGGCAGAGAAGGGCT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CGTGTGGGCAGAGGGCACAT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GGGGGAGGGAGGGAGGGAGGGGGTTGAGGGTGGGGATGCCAA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AGGGTGGGGAGGGTGGGGA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GATGGGGTTGGAATGGGGG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GCGGGGAGGGAAG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GGAGGGGCGGAGGGGTGGGGTCGCGC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GTCGGGATACGGTCAGTGGTGGTGAGTGGTAAC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GTTGGGGGTTGGGGGTTG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TGGGGGTGGAAAGGGGGTGGGGGT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4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TGGGGGTGGGGGTGGTGGTG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TTGGGGTTGGGGTT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AGGTTCGAGGGGTGGGTGT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GGGTTTAATTTTGGGT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GTAAGTGTGGGTGGGTGTAATT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TGGGGATAGAGGTGGGTGTT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AAGGGGGGTACATGACGGGGACTGGCCGGACTACA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GGGTAGGGGGAGGGGGGAGGGA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GGGTCGGGGGAGGGGGGAGGGAT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5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GTGGGAGGGCGGGTTAACAAAGATAGCGCAAC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TTAGGGTTAGGGTTA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T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TGGGTGTGGGTGTGGGTG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CTGGGGCTGGGGCT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GGGGAGAAUUAGAUAAAUGGGAAAAAAUUCGGUUAAGGCCAGGGGGA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AAAAGAAAAGGGGGGATTGGGGGGTACAGTGCA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7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AAAAGAAGGGGAGGAATAGGGGATAT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TTTCCGCTGGGGACTTTCCAGGGAGGCGTGGCCTGGGCGGGACTGGGGA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6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GA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TAAAGGTACCTGAGGTCTGAC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GACTGGA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TTGGGTGGGCGC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TGGGAGCGGGAACGGGAACGGGACT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AACGGGAACGGGACT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GAGCGGGAACGGGAA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GAGTGGGAGCGGGAA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AGCGGGACTGGGACCGGGACCGGGACC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CGGGACTGGGACCGGGAC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7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CGGGACTGGGAC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TGGGACCGGGAC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TATGGGTAACGGGG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TATGGGTAACGGG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q28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AGGGCAGGGGACACAGGGTAGGG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AGGGGACACAGGG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GTAGGGCAGGGGACACAGGGT 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AAGGGTACCTCGAGGGGCCGC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AGGGTAGGGCAAT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AGGGTTAGGGTTA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8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GGGGTGGGG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0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GGAGTGGAGA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ATGCG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2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ATGCAGGA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GTGGA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4</w:t>
            </w:r>
            <w:r w:rsidR="005D0A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GGTAGA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CCGGGGCCGGGGCCG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AGGGCGGGTTGGGA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TGGGTGGGT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TGGTGGTTGTGGTGGTGG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29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GGGGGAGGGGGGGUUUGGUGGAAAU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GAAAGGGGCCCTGGGC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GCCTTGGGGCTCGGCAGGGGTGAAAG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AGGTGGGGATCTGTGGGA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AGGGGCTGGGA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TCGGGTCGGGGC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TTTTTGGGTTTTTTGGGTTT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TTTTGGGGTTTTTTGGGGTTT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TTTTGGGGTTTTTGGGGTTTTTG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AGGGTTTTTTGGGTTTTTTGGGTTTTTTGGGAC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0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AGGGGTTTTTTGGGGTTTTTTGGGGTTTTTTGGGGAC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AGGGGTTTTTGGGGTTTTTGGGGTTTTTGGGGACA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GGGACTATTGGGAC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GGGACTATTGGGACA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GCTGGGGTTACGGGGCCAGTG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CCATTGAGGGTGGGAAATTGGACAATG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GTCCGAGGGGATTCCTAAGGGGGTTCTG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GGGTGGGTTGGCCGAA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GGGTGGGTTGGCCGA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TCACGGGTGGGTAT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1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GACTGAGGGCG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0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GTGGGCGGGGGGCGA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1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GTGGTGGGCCCAGGGATTGTTAGCGGGT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2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ACATGGGTGGGA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3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GGGGCCGCGGAAAGGAAGGGGAG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4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GCCGCGGAAAGGAAGGGGAGGGGCT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5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GGGCCCGGAGGGGGCT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6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CCGGAGGGGGCTGGGCCG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7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GGCTGGGCCGGGGACCCGGGA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8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AGGGGTCGGGACGGGGC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  <w:tr w:rsidR="00493CBD" w:rsidRPr="00EB3EE9" w:rsidTr="00493CBD">
        <w:tc>
          <w:tcPr>
            <w:tcW w:w="1016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329</w:t>
            </w:r>
          </w:p>
        </w:tc>
        <w:tc>
          <w:tcPr>
            <w:tcW w:w="8494" w:type="dxa"/>
          </w:tcPr>
          <w:p w:rsidR="00493CBD" w:rsidRPr="00EB3EE9" w:rsidRDefault="00493CBD" w:rsidP="00493C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TAGGTGGGGATCTGTGGGATTGG</w:t>
            </w:r>
          </w:p>
        </w:tc>
        <w:tc>
          <w:tcPr>
            <w:tcW w:w="550" w:type="dxa"/>
          </w:tcPr>
          <w:p w:rsidR="00493CBD" w:rsidRPr="00EB3EE9" w:rsidRDefault="00493CBD" w:rsidP="00493CB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EB3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]</w:t>
            </w:r>
          </w:p>
        </w:tc>
      </w:tr>
    </w:tbl>
    <w:p w:rsidR="00DE634B" w:rsidRDefault="00DE634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E2F89" w:rsidRPr="00DE634B" w:rsidRDefault="001E2F8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F0E33" w:rsidRDefault="004F0E3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3E3984" w:rsidRDefault="00DE634B" w:rsidP="001A75BB">
      <w:pPr>
        <w:rPr>
          <w:rFonts w:ascii="Times New Roman" w:hAnsi="Times New Roman" w:cs="Times New Roman"/>
          <w:color w:val="000000" w:themeColor="text1"/>
          <w:lang w:val="en-US"/>
        </w:rPr>
      </w:pPr>
      <w:r w:rsidRPr="001476C4">
        <w:rPr>
          <w:rFonts w:ascii="Times New Roman" w:hAnsi="Times New Roman" w:cs="Times New Roman"/>
          <w:color w:val="000000" w:themeColor="text1"/>
          <w:lang w:val="en-US"/>
        </w:rPr>
        <w:t>References: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ZOTERO_BIBL {"uncited":[],"omitted":[],"custom":[]} CSL_BIBLIOGRAPHY </w:instrText>
      </w:r>
      <w:r>
        <w:rPr>
          <w:color w:val="000000" w:themeColor="text1"/>
          <w:lang w:val="en-US"/>
        </w:rPr>
        <w:fldChar w:fldCharType="separate"/>
      </w:r>
      <w:r w:rsidRPr="004751AA">
        <w:rPr>
          <w:rFonts w:ascii="Times New Roman" w:hAnsi="Times New Roman" w:cs="Times New Roman"/>
          <w:color w:val="000000"/>
          <w:lang w:val="en-GB"/>
        </w:rPr>
        <w:t>[1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K. Li, L. Yatsunyk, S. Neidle, Water spines and networks in G-quadruplex structures, Nucleic Acids Research. 49 (2021) 519–528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P. Das, K.H. Ngo, F.R. Winnerdy, A. Maity, B. Bakalar, Y. Mechulam, E. Schmitt, A.T. Phan, Bulges in left-handed G-quadruplexes, Nucleic Acids Research. 49 (2021) 1724–173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lastRenderedPageBreak/>
        <w:t>[3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D.J. Tan, F.R. Winnerdy, K.W. Lim, A.T. Phan, Coexistence of two quadruplex–duplex hybrids in the PIM1 gene, Nucleic Acids Research. 48 (2020) 11162–11171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4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T.Q. Ngoc Nguyen, K.W. Lim, A.T. Phan, Duplex formation in a G-quadruplex bulge, Nucleic Acids Research. 48 (2020) 10567–10575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5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Y.M. Vianney, K. Weisz, First Tandem Repeat of a Potassium Channel KCNN4 Minisatellite Folds into a V-Loop G-Quadruplex Structure, Biochemistry. 60 (2021) 1337–134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6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S. Bielskutė, J. Plavec, P. Podbevšek, Oxidative lesions modulate G-quadruplex stability and structure in the human BCL2 promoter, Nucleic Acids Research. 49 (2021) 2346–235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7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M. Volek, S. Kolesnikova, K. Svehlova, P. Srb, R. Sgallová, T. Streckerová, J.A. Redondo, V. Veverka, E.A. Curtis, Overlapping but distinct: a new model for G-quadruplex biochemical specificity, Nucleic Acids Research. 49 (2021) 1816–1827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8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L. Haase, K. Weisz, Locked nucleic acid building blocks as versatile tools for advanced G-quadruplex design, Nucleic Acids Research. 48 (2020) 10555–1056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9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J. Marquevielle, C. Robert, O. Lagrabette, M. Wahid, A. Bourdoncle, L.E. Xodo, J.-L. Mergny, G.F. Salgado, Structure of two G-quadruplexes in equilibrium in the KRAS promoter, Nucleic Acids Research. 48 (2020) 9336–9345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0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D. Pavc, B. Wang, L. Spindler, I. Drevenšek-Olenik, J. Plavec, P. Šket, GC ends control topology of DNA G-quadruplexes and their cation-dependent assembly, Nucleic Acids Research. 48 (2020) 2749–2761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1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B. Karg, S. Mohr, K. Weisz, Duplex‐guided refolding into novel G‐quadruplex (3+ 1) hybrid conformations, Angewandte Chemie International Edition. 58 (2019) 11068–11071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2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F.R. Winnerdy, B. Bakalar, A. Maity, J.J. Vandana, Y. Mechulam, E. Schmitt, A.T. Phan, NMR solution and X-ray crystal structures of a DNA molecule containing both right-and left-handed parallel-stranded G-quadruplexes, Nucleic Acids Research. 47 (2019) 8272–8281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3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L.Y. Lin, S. McCarthy, B.M. Powell, Y. Manurung, I.M. Xiang, W.L. Dean, B. Chaires, L.A. Yatsunyk, Biophysical and X-ray structural studies of the (GGGTT) 3GGG G-quadruplex in complex with N-methyl mesoporphyrin IX, PLoS One. 15 (2020) e0241513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4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W. Liu, C. Lin, G. Wu, J. Dai, T.-C. Chang, D. Yang, Structures of 1: 1 and 2: 1 complexes of BMVC and MYC promoter G-quadruplex reveal a mechanism of ligand conformation adjustment for G4-recognition, Nucleic Acids Research. 47 (2019) 11931–11942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5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J. Dickerhoff, B. Onel, L. Chen, Y. Chen, D. Yang, Solution structure of a MYC promoter G-quadruplex with 1: 6: 1 loop length, ACS Omega. 4 (2019) 2533–2539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6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Z.-F. Wang, M.-H. Li, I.-T. Chu, F.R. Winnerdy, A.T. Phan, T.-C. Chang, Cytosine epigenetic modification modulates the formation of an unprecedented G4 structure in the WNT1 promoter, Nucleic Acids Research. 48 (2020) 1120–1130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7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A. Maity, F.R. Winnerdy, W.D. Chang, G. Chen, A.T. Phan, Intra-locked G-quadruplex structures formed by irregular DNA G-rich motifs, Nucleic Acids Research. 48 (2020) 3315–3327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18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C. Wan, W. Fu, H. Jing, N. Zhang, NMR solution structure of an asymmetric intermolecular leaped V-shape G-quadruplex: selective recognition of the d (G2NG3NG4) sequence motif by a short linear G-rich DNA probe, Nucleic Acids Research. 47 (2019) 1544–155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lastRenderedPageBreak/>
        <w:t>[19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Y. Liu, W. Lan, C. Wang, C. Cao, A putative G-quadruplex structure in the proximal promoter of VEGFR-2 has implications for drug design to inhibit tumor angiogenesis, Journal of Biological Chemistry. 293 (2018) 8947–8955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0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C. Liu, B. Zhou, Y. Geng, D.Y. Tam, R. Feng, H. Miao, N. Xu, X. Shi, Y. You, Y. Hong, A chair-type G-quadruplex structure formed by a human telomeric variant DNA in K+ solution, Chemical Science. 10 (2019) 218–226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1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M. Meier, A. Moya-Torres, N.J. Krahn, M.D. McDougall, G.L. Orriss, E.K.S. McRae, E.P. Booy, K. McEleney, T.R. Patel, S.A. McKenna, Structure and hydrodynamics of a DNA G-quadruplex with a cytosine bulge, Nucleic Acids Research. 46 (2018) 5319–5331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2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V. Kocman, J. Plavec, Tetrahelical structural family adopted by AGCGA-rich regulatory DNA regions, Nature Communications. 8 (2017) 15355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3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S.A. Dvorkin, A.I. Karsisiotis, M. Webba da Silva, Encoding canonical DNA quadruplex structure, Science Advances. 4 (2018) eaat3007.</w:t>
      </w:r>
    </w:p>
    <w:p w:rsidR="004751AA" w:rsidRPr="004751AA" w:rsidRDefault="004751AA" w:rsidP="004751AA">
      <w:pPr>
        <w:pStyle w:val="Bibliography"/>
        <w:rPr>
          <w:rFonts w:ascii="Times New Roman" w:hAnsi="Times New Roman" w:cs="Times New Roman"/>
          <w:color w:val="000000"/>
          <w:lang w:val="en-GB"/>
        </w:rPr>
      </w:pPr>
      <w:r w:rsidRPr="004751AA">
        <w:rPr>
          <w:rFonts w:ascii="Times New Roman" w:hAnsi="Times New Roman" w:cs="Times New Roman"/>
          <w:color w:val="000000"/>
          <w:lang w:val="en-GB"/>
        </w:rPr>
        <w:t>[24]</w:t>
      </w:r>
      <w:r w:rsidRPr="004751AA">
        <w:rPr>
          <w:rFonts w:ascii="Times New Roman" w:hAnsi="Times New Roman" w:cs="Times New Roman"/>
          <w:color w:val="000000"/>
          <w:lang w:val="en-GB"/>
        </w:rPr>
        <w:tab/>
        <w:t>A. Bedrat, L. Lacroix, J.-L. Mergny, Re-evaluation of G-quadruplex propensity with G4Hunter, Nucleic Acids Research. 44 (2016) 1746–1759.</w:t>
      </w:r>
    </w:p>
    <w:p w:rsidR="001A75BB" w:rsidRDefault="004751AA" w:rsidP="001A75B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p w:rsidR="00493CBD" w:rsidRPr="001A75BB" w:rsidRDefault="00493CBD" w:rsidP="001A75BB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493CBD" w:rsidRPr="001A7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D6D02"/>
    <w:multiLevelType w:val="hybridMultilevel"/>
    <w:tmpl w:val="74541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727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4B"/>
    <w:rsid w:val="00041A8B"/>
    <w:rsid w:val="001476C4"/>
    <w:rsid w:val="001A75BB"/>
    <w:rsid w:val="001E2F89"/>
    <w:rsid w:val="002D34DB"/>
    <w:rsid w:val="002E3982"/>
    <w:rsid w:val="002F6675"/>
    <w:rsid w:val="003E3984"/>
    <w:rsid w:val="004751AA"/>
    <w:rsid w:val="00475A0E"/>
    <w:rsid w:val="00493CBD"/>
    <w:rsid w:val="004F0E33"/>
    <w:rsid w:val="005D0AF1"/>
    <w:rsid w:val="005E0DB9"/>
    <w:rsid w:val="0067006D"/>
    <w:rsid w:val="00770B85"/>
    <w:rsid w:val="00783A34"/>
    <w:rsid w:val="007F72A7"/>
    <w:rsid w:val="008925DA"/>
    <w:rsid w:val="009C25AD"/>
    <w:rsid w:val="00BE4FF6"/>
    <w:rsid w:val="00BF26B7"/>
    <w:rsid w:val="00BF4302"/>
    <w:rsid w:val="00C269AB"/>
    <w:rsid w:val="00CB706E"/>
    <w:rsid w:val="00CF2852"/>
    <w:rsid w:val="00DB2FBA"/>
    <w:rsid w:val="00DB4A79"/>
    <w:rsid w:val="00DE634B"/>
    <w:rsid w:val="00E2058E"/>
    <w:rsid w:val="00E232F9"/>
    <w:rsid w:val="00E60DF9"/>
    <w:rsid w:val="00E73006"/>
    <w:rsid w:val="00EB3EE9"/>
    <w:rsid w:val="00F452B6"/>
    <w:rsid w:val="00F83B4C"/>
    <w:rsid w:val="00F946C3"/>
    <w:rsid w:val="00FA7611"/>
    <w:rsid w:val="00FC0119"/>
    <w:rsid w:val="00FE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CBBE5"/>
  <w15:chartTrackingRefBased/>
  <w15:docId w15:val="{36B34A91-0161-DE4A-A7C7-02679862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63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34B"/>
    <w:rPr>
      <w:color w:val="FF00FF"/>
      <w:u w:val="single"/>
    </w:rPr>
  </w:style>
  <w:style w:type="paragraph" w:customStyle="1" w:styleId="msonormal0">
    <w:name w:val="msonormal"/>
    <w:basedOn w:val="Normal"/>
    <w:rsid w:val="00DE63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DE63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DE634B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eastAsia="en-GB"/>
    </w:rPr>
  </w:style>
  <w:style w:type="paragraph" w:customStyle="1" w:styleId="xl67">
    <w:name w:val="xl67"/>
    <w:basedOn w:val="Normal"/>
    <w:rsid w:val="00DE634B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eastAsia="en-GB"/>
    </w:rPr>
  </w:style>
  <w:style w:type="paragraph" w:customStyle="1" w:styleId="xl68">
    <w:name w:val="xl68"/>
    <w:basedOn w:val="Normal"/>
    <w:rsid w:val="00DE634B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DE634B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DE634B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eastAsia="en-GB"/>
    </w:rPr>
  </w:style>
  <w:style w:type="paragraph" w:customStyle="1" w:styleId="xl71">
    <w:name w:val="xl71"/>
    <w:basedOn w:val="Normal"/>
    <w:rsid w:val="00DE634B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DE634B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DE634B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lang w:eastAsia="en-GB"/>
    </w:rPr>
  </w:style>
  <w:style w:type="paragraph" w:customStyle="1" w:styleId="xl74">
    <w:name w:val="xl74"/>
    <w:basedOn w:val="Normal"/>
    <w:rsid w:val="00DE634B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lang w:eastAsia="en-GB"/>
    </w:rPr>
  </w:style>
  <w:style w:type="table" w:styleId="TableGrid">
    <w:name w:val="Table Grid"/>
    <w:basedOn w:val="TableNormal"/>
    <w:uiPriority w:val="39"/>
    <w:rsid w:val="00DE6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9A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751AA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5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229</Words>
  <Characters>41210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5</cp:revision>
  <dcterms:created xsi:type="dcterms:W3CDTF">2023-10-11T02:14:00Z</dcterms:created>
  <dcterms:modified xsi:type="dcterms:W3CDTF">2023-10-11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w59ST7R"/&gt;&lt;style id="http://www.zotero.org/styles/journal-of-molecular-biology" hasBibliography="1" bibliographyStyleHasBeenSet="1"/&gt;&lt;prefs&gt;&lt;pref name="fieldType" value="Field"/&gt;&lt;/prefs&gt;&lt;/data&gt;</vt:lpwstr>
  </property>
</Properties>
</file>